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ulukkoRuudukko"/>
        <w:tblW w:w="0" w:type="auto"/>
        <w:tblLook w:val="04A0" w:firstRow="1" w:lastRow="0" w:firstColumn="1" w:lastColumn="0" w:noHBand="0" w:noVBand="1"/>
      </w:tblPr>
      <w:tblGrid>
        <w:gridCol w:w="9016"/>
      </w:tblGrid>
      <w:tr w:rsidR="00E577D3" w14:paraId="759EB454" w14:textId="77777777" w:rsidTr="00E577D3">
        <w:tc>
          <w:tcPr>
            <w:tcW w:w="9016" w:type="dxa"/>
          </w:tcPr>
          <w:p w14:paraId="4FA48568" w14:textId="0407B3B0" w:rsidR="00E577D3" w:rsidRDefault="00E577D3" w:rsidP="00F851C6">
            <w:pPr>
              <w:pStyle w:val="Eivli"/>
              <w:rPr>
                <w:b/>
                <w:bCs/>
                <w:lang w:val="en-US"/>
              </w:rPr>
            </w:pPr>
            <w:r w:rsidRPr="00A46380">
              <w:rPr>
                <w:b/>
                <w:bCs/>
                <w:lang w:val="en-US"/>
              </w:rPr>
              <w:t xml:space="preserve">Supplementary </w:t>
            </w:r>
            <w:r w:rsidR="00F851C6">
              <w:rPr>
                <w:b/>
                <w:bCs/>
                <w:lang w:val="en-US"/>
              </w:rPr>
              <w:t>T</w:t>
            </w:r>
            <w:r w:rsidRPr="00A46380">
              <w:rPr>
                <w:b/>
                <w:bCs/>
                <w:lang w:val="en-US"/>
              </w:rPr>
              <w:t xml:space="preserve">able 1. </w:t>
            </w:r>
            <w:r w:rsidRPr="00616971">
              <w:rPr>
                <w:lang w:val="en-US"/>
              </w:rPr>
              <w:t>Search terms for the search in PubMed</w:t>
            </w:r>
          </w:p>
        </w:tc>
      </w:tr>
      <w:tr w:rsidR="00E577D3" w14:paraId="103456CC" w14:textId="77777777" w:rsidTr="00E577D3">
        <w:tc>
          <w:tcPr>
            <w:tcW w:w="9016" w:type="dxa"/>
          </w:tcPr>
          <w:p w14:paraId="72859CD5" w14:textId="77777777" w:rsidR="00A66853" w:rsidRPr="00A66853" w:rsidRDefault="00A66853" w:rsidP="00A66853">
            <w:pPr>
              <w:pStyle w:val="Eivli"/>
              <w:rPr>
                <w:lang w:val="en-US"/>
              </w:rPr>
            </w:pPr>
            <w:r w:rsidRPr="00A66853">
              <w:rPr>
                <w:lang w:val="en-US"/>
              </w:rPr>
              <w:t>#1,"Search ((Toronto) AND Alexithymia) AND Scale",1285</w:t>
            </w:r>
          </w:p>
          <w:p w14:paraId="0ADE9AF5" w14:textId="77777777" w:rsidR="00A66853" w:rsidRPr="00A66853" w:rsidRDefault="00A66853" w:rsidP="00A66853">
            <w:pPr>
              <w:pStyle w:val="Eivli"/>
              <w:rPr>
                <w:lang w:val="en-US"/>
              </w:rPr>
            </w:pPr>
            <w:r w:rsidRPr="00A66853">
              <w:rPr>
                <w:lang w:val="en-US"/>
              </w:rPr>
              <w:t>#2,"Search Alexithymia",24594</w:t>
            </w:r>
          </w:p>
          <w:p w14:paraId="18EB5AFC" w14:textId="77777777" w:rsidR="00A66853" w:rsidRPr="00A66853" w:rsidRDefault="00A66853" w:rsidP="00A66853">
            <w:pPr>
              <w:pStyle w:val="Eivli"/>
              <w:rPr>
                <w:lang w:val="en-US"/>
              </w:rPr>
            </w:pPr>
            <w:r w:rsidRPr="00A66853">
              <w:rPr>
                <w:lang w:val="en-US"/>
              </w:rPr>
              <w:t>#3,"Search TAS-20",631</w:t>
            </w:r>
            <w:r w:rsidRPr="00A66853">
              <w:rPr>
                <w:lang w:val="en-US"/>
              </w:rPr>
              <w:tab/>
            </w:r>
            <w:r w:rsidRPr="00A66853">
              <w:rPr>
                <w:lang w:val="en-US"/>
              </w:rPr>
              <w:tab/>
            </w:r>
            <w:r w:rsidRPr="00A66853">
              <w:rPr>
                <w:lang w:val="en-US"/>
              </w:rPr>
              <w:tab/>
            </w:r>
          </w:p>
          <w:p w14:paraId="180E2EF2" w14:textId="77777777" w:rsidR="00A66853" w:rsidRPr="00A66853" w:rsidRDefault="00A66853" w:rsidP="00A66853">
            <w:pPr>
              <w:pStyle w:val="Eivli"/>
              <w:rPr>
                <w:lang w:val="en-US"/>
              </w:rPr>
            </w:pPr>
            <w:r w:rsidRPr="00A66853">
              <w:rPr>
                <w:lang w:val="en-US"/>
              </w:rPr>
              <w:t>#4,"Search ((TAS-20) OR Alexithymia) OR (((Toronto) AND Alexithymia) AND Scale)",24604</w:t>
            </w:r>
          </w:p>
          <w:p w14:paraId="732BB2A2" w14:textId="77777777" w:rsidR="00A66853" w:rsidRPr="00A66853" w:rsidRDefault="00A66853" w:rsidP="00A66853">
            <w:pPr>
              <w:pStyle w:val="Eivli"/>
              <w:rPr>
                <w:lang w:val="en-US"/>
              </w:rPr>
            </w:pPr>
            <w:r w:rsidRPr="00A66853">
              <w:rPr>
                <w:lang w:val="en-US"/>
              </w:rPr>
              <w:t>#5,"Search addiction",73186</w:t>
            </w:r>
          </w:p>
          <w:p w14:paraId="6E70DDF2" w14:textId="77777777" w:rsidR="00A66853" w:rsidRPr="00A66853" w:rsidRDefault="00A66853" w:rsidP="00A66853">
            <w:pPr>
              <w:pStyle w:val="Eivli"/>
              <w:rPr>
                <w:lang w:val="en-US"/>
              </w:rPr>
            </w:pPr>
            <w:r w:rsidRPr="00A66853">
              <w:rPr>
                <w:lang w:val="en-US"/>
              </w:rPr>
              <w:t>#6,"Search alcoholics",15002</w:t>
            </w:r>
          </w:p>
          <w:p w14:paraId="7AFF78BC" w14:textId="77777777" w:rsidR="00A66853" w:rsidRPr="00A66853" w:rsidRDefault="00A66853" w:rsidP="00A66853">
            <w:pPr>
              <w:pStyle w:val="Eivli"/>
              <w:rPr>
                <w:lang w:val="en-US"/>
              </w:rPr>
            </w:pPr>
            <w:r w:rsidRPr="00A66853">
              <w:rPr>
                <w:lang w:val="en-US"/>
              </w:rPr>
              <w:t>#7,"Search (alcohol) AND abuse",118990,</w:t>
            </w:r>
          </w:p>
          <w:p w14:paraId="35C7ACD3" w14:textId="77777777" w:rsidR="00A66853" w:rsidRPr="00A66853" w:rsidRDefault="00A66853" w:rsidP="00A66853">
            <w:pPr>
              <w:pStyle w:val="Eivli"/>
              <w:rPr>
                <w:lang w:val="en-US"/>
              </w:rPr>
            </w:pPr>
            <w:r w:rsidRPr="00A66853">
              <w:rPr>
                <w:lang w:val="en-US"/>
              </w:rPr>
              <w:t>#8,"Search (alcohol) AND intoxication",15792</w:t>
            </w:r>
          </w:p>
          <w:p w14:paraId="483DDD1D" w14:textId="77777777" w:rsidR="00A66853" w:rsidRPr="00A66853" w:rsidRDefault="00A66853" w:rsidP="00A66853">
            <w:pPr>
              <w:pStyle w:val="Eivli"/>
              <w:rPr>
                <w:lang w:val="en-US"/>
              </w:rPr>
            </w:pPr>
            <w:r w:rsidRPr="00A66853">
              <w:rPr>
                <w:lang w:val="en-US"/>
              </w:rPr>
              <w:t>#9,"Search (alcohol) AND use",94055,</w:t>
            </w:r>
          </w:p>
          <w:p w14:paraId="08587FCC" w14:textId="77777777" w:rsidR="00A66853" w:rsidRPr="00A66853" w:rsidRDefault="00A66853" w:rsidP="00A66853">
            <w:pPr>
              <w:pStyle w:val="Eivli"/>
              <w:rPr>
                <w:lang w:val="en-US"/>
              </w:rPr>
            </w:pPr>
            <w:r w:rsidRPr="00A66853">
              <w:rPr>
                <w:lang w:val="en-US"/>
              </w:rPr>
              <w:t>#10,"Search ((alcohol) AND use) AND disorder",31550</w:t>
            </w:r>
          </w:p>
          <w:p w14:paraId="462B7BEB" w14:textId="77777777" w:rsidR="00A66853" w:rsidRPr="00A66853" w:rsidRDefault="00A66853" w:rsidP="00A66853">
            <w:pPr>
              <w:pStyle w:val="Eivli"/>
              <w:rPr>
                <w:lang w:val="en-US"/>
              </w:rPr>
            </w:pPr>
            <w:r w:rsidRPr="00A66853">
              <w:rPr>
                <w:lang w:val="en-US"/>
              </w:rPr>
              <w:t>#11,"Search (alcohol) AND drinking",85035</w:t>
            </w:r>
          </w:p>
          <w:p w14:paraId="0D3DB2CD" w14:textId="77777777" w:rsidR="00A66853" w:rsidRPr="00A66853" w:rsidRDefault="00A66853" w:rsidP="00A66853">
            <w:pPr>
              <w:pStyle w:val="Eivli"/>
              <w:rPr>
                <w:lang w:val="en-US"/>
              </w:rPr>
            </w:pPr>
            <w:r w:rsidRPr="00A66853">
              <w:rPr>
                <w:lang w:val="en-US"/>
              </w:rPr>
              <w:t>#12,"Search (((amphetamine-type) AND substance) AND use) AND disorder",1706</w:t>
            </w:r>
          </w:p>
          <w:p w14:paraId="13012071" w14:textId="77777777" w:rsidR="00A66853" w:rsidRPr="00A66853" w:rsidRDefault="00A66853" w:rsidP="00A66853">
            <w:pPr>
              <w:pStyle w:val="Eivli"/>
              <w:rPr>
                <w:lang w:val="en-US"/>
              </w:rPr>
            </w:pPr>
            <w:r w:rsidRPr="00A66853">
              <w:rPr>
                <w:lang w:val="en-US"/>
              </w:rPr>
              <w:t>#13,"Search ((amphetamine) AND related) AND disorders",9430,</w:t>
            </w:r>
          </w:p>
          <w:p w14:paraId="2D464AD8" w14:textId="77777777" w:rsidR="00A66853" w:rsidRPr="00A66853" w:rsidRDefault="00A66853" w:rsidP="00A66853">
            <w:pPr>
              <w:pStyle w:val="Eivli"/>
              <w:rPr>
                <w:lang w:val="en-US"/>
              </w:rPr>
            </w:pPr>
            <w:r w:rsidRPr="00A66853">
              <w:rPr>
                <w:lang w:val="en-US"/>
              </w:rPr>
              <w:t>#14,"Search ((cannabis) AND use) AND disorder",1481</w:t>
            </w:r>
          </w:p>
          <w:p w14:paraId="7CB2185B" w14:textId="77777777" w:rsidR="00A66853" w:rsidRPr="00A66853" w:rsidRDefault="00A66853" w:rsidP="00A66853">
            <w:pPr>
              <w:pStyle w:val="Eivli"/>
              <w:rPr>
                <w:lang w:val="en-US"/>
              </w:rPr>
            </w:pPr>
            <w:r w:rsidRPr="00A66853">
              <w:rPr>
                <w:lang w:val="en-US"/>
              </w:rPr>
              <w:t>#15,"Search ((cocaine) AND use) AND disorder",1698</w:t>
            </w:r>
          </w:p>
          <w:p w14:paraId="575D5DBC" w14:textId="77777777" w:rsidR="00A66853" w:rsidRPr="00A66853" w:rsidRDefault="00A66853" w:rsidP="00A66853">
            <w:pPr>
              <w:pStyle w:val="Eivli"/>
              <w:rPr>
                <w:lang w:val="en-US"/>
              </w:rPr>
            </w:pPr>
            <w:r w:rsidRPr="00A66853">
              <w:rPr>
                <w:lang w:val="en-US"/>
              </w:rPr>
              <w:t>#16,"Search ((cocaine) AND related) AND disorder",4406</w:t>
            </w:r>
          </w:p>
          <w:p w14:paraId="33E1C6BF" w14:textId="77777777" w:rsidR="00A66853" w:rsidRPr="00A66853" w:rsidRDefault="00A66853" w:rsidP="00A66853">
            <w:pPr>
              <w:pStyle w:val="Eivli"/>
              <w:rPr>
                <w:lang w:val="en-US"/>
              </w:rPr>
            </w:pPr>
            <w:r w:rsidRPr="00A66853">
              <w:rPr>
                <w:lang w:val="en-US"/>
              </w:rPr>
              <w:t>#17,"Search (drinking) AND behaviour",88754</w:t>
            </w:r>
          </w:p>
          <w:p w14:paraId="779251DE" w14:textId="77777777" w:rsidR="00A66853" w:rsidRPr="00A66853" w:rsidRDefault="00A66853" w:rsidP="00A66853">
            <w:pPr>
              <w:pStyle w:val="Eivli"/>
              <w:rPr>
                <w:lang w:val="en-US"/>
              </w:rPr>
            </w:pPr>
            <w:r w:rsidRPr="00A66853">
              <w:rPr>
                <w:lang w:val="en-US"/>
              </w:rPr>
              <w:t>#18,"Search (drug) AND use",419684</w:t>
            </w:r>
          </w:p>
          <w:p w14:paraId="435BB29A" w14:textId="77777777" w:rsidR="00A66853" w:rsidRPr="00A66853" w:rsidRDefault="00A66853" w:rsidP="00A66853">
            <w:pPr>
              <w:pStyle w:val="Eivli"/>
              <w:rPr>
                <w:lang w:val="en-US"/>
              </w:rPr>
            </w:pPr>
            <w:r w:rsidRPr="00A66853">
              <w:rPr>
                <w:lang w:val="en-US"/>
              </w:rPr>
              <w:t>#19,"Search ((inhalant) AND use) AND disorder",1830</w:t>
            </w:r>
          </w:p>
          <w:p w14:paraId="2FDF88A6" w14:textId="77777777" w:rsidR="00A66853" w:rsidRPr="00A66853" w:rsidRDefault="00A66853" w:rsidP="00A66853">
            <w:pPr>
              <w:pStyle w:val="Eivli"/>
              <w:rPr>
                <w:lang w:val="en-US"/>
              </w:rPr>
            </w:pPr>
            <w:r w:rsidRPr="00A66853">
              <w:rPr>
                <w:lang w:val="en-US"/>
              </w:rPr>
              <w:t>#20,"Search (inhalant) AND abuse",1782</w:t>
            </w:r>
          </w:p>
          <w:p w14:paraId="2D8A25D1" w14:textId="77777777" w:rsidR="00A66853" w:rsidRPr="00A66853" w:rsidRDefault="00A66853" w:rsidP="00A66853">
            <w:pPr>
              <w:pStyle w:val="Eivli"/>
              <w:rPr>
                <w:lang w:val="en-US"/>
              </w:rPr>
            </w:pPr>
            <w:r w:rsidRPr="00A66853">
              <w:rPr>
                <w:lang w:val="en-US"/>
              </w:rPr>
              <w:t>#21,"Search (marijuana) AND abuse",16953,</w:t>
            </w:r>
          </w:p>
          <w:p w14:paraId="27D990C7" w14:textId="77777777" w:rsidR="00A66853" w:rsidRPr="00A66853" w:rsidRDefault="00A66853" w:rsidP="00A66853">
            <w:pPr>
              <w:pStyle w:val="Eivli"/>
              <w:rPr>
                <w:lang w:val="en-US"/>
              </w:rPr>
            </w:pPr>
            <w:r w:rsidRPr="00A66853">
              <w:rPr>
                <w:lang w:val="en-US"/>
              </w:rPr>
              <w:t>#22,"Search (marijuana) AND use",9923</w:t>
            </w:r>
          </w:p>
          <w:p w14:paraId="6093F191" w14:textId="77777777" w:rsidR="00A66853" w:rsidRPr="00A66853" w:rsidRDefault="00A66853" w:rsidP="00A66853">
            <w:pPr>
              <w:pStyle w:val="Eivli"/>
              <w:rPr>
                <w:lang w:val="en-US"/>
              </w:rPr>
            </w:pPr>
            <w:r w:rsidRPr="00A66853">
              <w:rPr>
                <w:lang w:val="en-US"/>
              </w:rPr>
              <w:t>#23,"Search ((opioid) AND related) AND disorders",24631</w:t>
            </w:r>
          </w:p>
          <w:p w14:paraId="26A72843" w14:textId="77777777" w:rsidR="00A66853" w:rsidRPr="00A66853" w:rsidRDefault="00A66853" w:rsidP="00A66853">
            <w:pPr>
              <w:pStyle w:val="Eivli"/>
              <w:rPr>
                <w:lang w:val="en-US"/>
              </w:rPr>
            </w:pPr>
            <w:r w:rsidRPr="00A66853">
              <w:rPr>
                <w:lang w:val="en-US"/>
              </w:rPr>
              <w:t>#24,"Search ((opioid) AND use) AND disorders",8697</w:t>
            </w:r>
          </w:p>
          <w:p w14:paraId="75C04AFC" w14:textId="77777777" w:rsidR="00A66853" w:rsidRPr="00A66853" w:rsidRDefault="00A66853" w:rsidP="00A66853">
            <w:pPr>
              <w:pStyle w:val="Eivli"/>
              <w:rPr>
                <w:lang w:val="en-US"/>
              </w:rPr>
            </w:pPr>
            <w:r w:rsidRPr="00A66853">
              <w:rPr>
                <w:lang w:val="en-US"/>
              </w:rPr>
              <w:t>#25,"Search ((stimulant) AND use) AND disorder",2431</w:t>
            </w:r>
          </w:p>
          <w:p w14:paraId="6D098BAC" w14:textId="77777777" w:rsidR="00A66853" w:rsidRPr="00A66853" w:rsidRDefault="00A66853" w:rsidP="00A66853">
            <w:pPr>
              <w:pStyle w:val="Eivli"/>
              <w:rPr>
                <w:lang w:val="en-US"/>
              </w:rPr>
            </w:pPr>
            <w:r w:rsidRPr="00A66853">
              <w:rPr>
                <w:lang w:val="en-US"/>
              </w:rPr>
              <w:t>#26,"Search (substance) AND abuse",159647</w:t>
            </w:r>
          </w:p>
          <w:p w14:paraId="22403581" w14:textId="77777777" w:rsidR="00A66853" w:rsidRPr="00A66853" w:rsidRDefault="00A66853" w:rsidP="00A66853">
            <w:pPr>
              <w:pStyle w:val="Eivli"/>
              <w:rPr>
                <w:lang w:val="en-US"/>
              </w:rPr>
            </w:pPr>
            <w:r w:rsidRPr="00A66853">
              <w:rPr>
                <w:lang w:val="en-US"/>
              </w:rPr>
              <w:t>#27,"Search (substance) AND use",60053,06</w:t>
            </w:r>
          </w:p>
          <w:p w14:paraId="14515E9F" w14:textId="77777777" w:rsidR="00A66853" w:rsidRPr="00A66853" w:rsidRDefault="00A66853" w:rsidP="00A66853">
            <w:pPr>
              <w:pStyle w:val="Eivli"/>
              <w:rPr>
                <w:lang w:val="en-US"/>
              </w:rPr>
            </w:pPr>
            <w:r w:rsidRPr="00A66853">
              <w:rPr>
                <w:lang w:val="en-US"/>
              </w:rPr>
              <w:t>#28,"Search ((substance) AND related) AND disorders",108211</w:t>
            </w:r>
          </w:p>
          <w:p w14:paraId="10A7BB8D" w14:textId="77777777" w:rsidR="00A66853" w:rsidRPr="00A66853" w:rsidRDefault="00A66853" w:rsidP="00A66853">
            <w:pPr>
              <w:pStyle w:val="Eivli"/>
              <w:rPr>
                <w:lang w:val="en-US"/>
              </w:rPr>
            </w:pPr>
            <w:r w:rsidRPr="00A66853">
              <w:rPr>
                <w:lang w:val="en-US"/>
              </w:rPr>
              <w:t>#29,"Search (((((((((((((((((((((((addiction) OR alcoholics) OR ((alcohol) AND abuse)) OR ((alcohol) AND intoxication)) OR ((alcohol) AND use)) OR (((alcohol) AND use) AND disorder)) OR ((alcohol) AND drinking)) OR ((((amphetamine-type) AND substance) AND use) AND disorder)) OR (((amphetamine) AND related) AND disorders)) OR (((cannabis) AND use) AND disorder)) OR (((cocaine) AND use) AND disorder)) OR (((cocaine) AND related) AND disorder)) OR ((drinking) AND behaviour)) OR ((drug) AND use)) OR (((inhalant) AND use) AND disorder)) OR ((inhalant) AND abuse)) OR ((marijuana) AND abuse)) OR ((marijuana) AND use)) OR (((opioid) AND related) AND disorders)) OR (((opioid) AND use) AND disorders)) OR (((stimulant) AND use) AND disorder)) OR ((substance) AND abuse)) OR ((substance) AND use)) OR (((substance) AND related) AND disorders)",769267</w:t>
            </w:r>
          </w:p>
          <w:p w14:paraId="0DD2D622" w14:textId="77777777" w:rsidR="00A66853" w:rsidRPr="00A66853" w:rsidRDefault="00A66853" w:rsidP="00A66853">
            <w:pPr>
              <w:pStyle w:val="Eivli"/>
              <w:rPr>
                <w:lang w:val="en-US"/>
              </w:rPr>
            </w:pPr>
            <w:r w:rsidRPr="00A66853">
              <w:rPr>
                <w:lang w:val="en-US"/>
              </w:rPr>
              <w:t>#30,"Search (((((((((((((((((((((((((addiction) OR alcoholics) OR ((alcohol) AND abuse)) OR ((alcohol) AND intoxication)) OR ((alcohol) AND use)) OR (((alcohol) AND use) AND disorder)) OR ((alcohol) AND drinking)) OR ((((amphetamine-type) AND substance) AND use) AND disorder)) OR (((amphetamine) AND related) AND disorders)) OR (((cannabis) AND use) AND disorder)) OR (((cocaine) AND use) AND disorder)) OR (((cocaine) AND related) AND disorder)) OR ((drinking) AND behaviour)) OR ((drug) AND use)) OR (((inhalant) AND use) AND disorder)) OR ((inhalant) AND abuse)) OR ((marijuana) AND abuse)) OR ((marijuana) AND use)) OR (((opioid) AND related) AND disorders)) OR (((opioid) AND use) AND disorders)) OR (((stimulant) AND use) AND disorder)) OR ((substance) AND abuse)) OR ((substance) AND use)) OR (((substance) AND related) AND disorders))) AND (((TAS-20) OR Alexithymia) OR (((Toronto) AND Alexithymia) AND Scale))",2539,06</w:t>
            </w:r>
          </w:p>
          <w:p w14:paraId="6C6D9BE2" w14:textId="77777777" w:rsidR="00A66853" w:rsidRPr="00A66853" w:rsidRDefault="00A66853" w:rsidP="00A66853">
            <w:pPr>
              <w:pStyle w:val="Eivli"/>
              <w:rPr>
                <w:lang w:val="en-US"/>
              </w:rPr>
            </w:pPr>
            <w:r w:rsidRPr="00A66853">
              <w:rPr>
                <w:lang w:val="en-US"/>
              </w:rPr>
              <w:t>#31,"Search (""2000/01/01""[Date - Publication</w:t>
            </w:r>
            <w:proofErr w:type="gramStart"/>
            <w:r w:rsidRPr="00A66853">
              <w:rPr>
                <w:lang w:val="en-US"/>
              </w:rPr>
              <w:t>] :</w:t>
            </w:r>
            <w:proofErr w:type="gramEnd"/>
            <w:r w:rsidRPr="00A66853">
              <w:rPr>
                <w:lang w:val="en-US"/>
              </w:rPr>
              <w:t xml:space="preserve"> ""3000""[Date - Publication])",16653318</w:t>
            </w:r>
          </w:p>
          <w:p w14:paraId="44021C85" w14:textId="77777777" w:rsidR="00A66853" w:rsidRPr="00A66853" w:rsidRDefault="00A66853" w:rsidP="00A66853">
            <w:pPr>
              <w:pStyle w:val="Eivli"/>
              <w:rPr>
                <w:lang w:val="en-US"/>
              </w:rPr>
            </w:pPr>
            <w:r w:rsidRPr="00A66853">
              <w:rPr>
                <w:lang w:val="en-US"/>
              </w:rPr>
              <w:t xml:space="preserve">#32,"Search ((""2000/01/01""[Date - Publication] : ""3000""[Date - Publication])) AND ((((((((((((((((((((((((((addiction) OR alcoholics) OR ((alcohol) AND abuse)) OR ((alcohol) AND intoxication)) OR ((alcohol) AND use)) OR (((alcohol) AND use) AND disorder)) OR ((alcohol) AND </w:t>
            </w:r>
            <w:r w:rsidRPr="00A66853">
              <w:rPr>
                <w:lang w:val="en-US"/>
              </w:rPr>
              <w:lastRenderedPageBreak/>
              <w:t>drinking)) OR ((((amphetamine-type) AND substance) AND use) AND disorder)) OR (((amphetamine) AND related) AND disorders)) OR (((cannabis) AND use) AND disorder)) OR (((cocaine) AND use) AND disorder)) OR (((cocaine) AND related) AND disorder)) OR ((drinking) AND behaviour)) OR ((drug) AND use)) OR (((inhalant) AND use) AND disorder)) OR ((inhalant) AND abuse)) OR ((marijuana) AND abuse)) OR ((marijuana) AND use)) OR (((opioid) AND related) AND disorders)) OR (((opioid) AND use) AND disorders)) OR (((stimulant) AND use) AND disorder)) OR ((substance) AND abuse)) OR ((substance) AND use)) OR (((substance) AND related) AND disorders))) AND (((TAS-20) OR Alexithymia) OR (((Toronto) AND Alexithymia) AND Scale)))",1767</w:t>
            </w:r>
          </w:p>
          <w:p w14:paraId="200CF80E" w14:textId="77777777" w:rsidR="00A66853" w:rsidRPr="00A66853" w:rsidRDefault="00A66853" w:rsidP="00A66853">
            <w:pPr>
              <w:pStyle w:val="Eivli"/>
              <w:rPr>
                <w:lang w:val="en-US"/>
              </w:rPr>
            </w:pPr>
            <w:r w:rsidRPr="00A66853">
              <w:rPr>
                <w:lang w:val="en-US"/>
              </w:rPr>
              <w:t xml:space="preserve">#33,"Search </w:t>
            </w:r>
            <w:proofErr w:type="gramStart"/>
            <w:r w:rsidRPr="00A66853">
              <w:rPr>
                <w:lang w:val="en-US"/>
              </w:rPr>
              <w:t>English[</w:t>
            </w:r>
            <w:proofErr w:type="gramEnd"/>
            <w:r w:rsidRPr="00A66853">
              <w:rPr>
                <w:lang w:val="en-US"/>
              </w:rPr>
              <w:t>Language]",25457684</w:t>
            </w:r>
          </w:p>
          <w:p w14:paraId="6478FAA4" w14:textId="2C94ED7B" w:rsidR="00E577D3" w:rsidRPr="00A66853" w:rsidRDefault="00A66853" w:rsidP="00A66853">
            <w:pPr>
              <w:pStyle w:val="Eivli"/>
              <w:rPr>
                <w:lang w:val="en-US"/>
              </w:rPr>
            </w:pPr>
            <w:r w:rsidRPr="00A66853">
              <w:rPr>
                <w:lang w:val="en-US"/>
              </w:rPr>
              <w:t>#34,"Search ((((""2000/01/01""[Date - Publication] : ""3000""[Date - Publication])) AND ((((((((((((((((((((((((((addiction) OR alcoholics) OR ((alcohol) AND abuse)) OR ((alcohol) AND intoxication)) OR ((alcohol) AND use)) OR (((alcohol) AND use) AND disorder)) OR ((alcohol) AND drinking)) OR ((((amphetamine-type) AND substance) AND use) AND disorder)) OR (((amphetamine) AND related) AND disorders)) OR (((cannabis) AND use) AND disorder)) OR (((cocaine) AND use) AND disorder)) OR (((cocaine) AND related) AND disorder)) OR ((drinking) AND behaviour)) OR ((drug) AND use)) OR (((inhalant) AND use) AND disorder)) OR ((inhalant) AND abuse)) OR ((marijuana) AND abuse)) OR ((marijuana) AND use)) OR (((opioid) AND related) AND disorders)) OR (((opioid) AND use) AND disorders)) OR (((stimulant) AND use) AND disorder)) OR ((substance) AND abuse)) OR ((substance) AND use)) OR (((substance) AND related) AND disorders))) AND (((TAS-20) OR Alexithymia) OR (((Toronto) AND Alexithymia) AND Scale))))) AND English[Language]",1637,</w:t>
            </w:r>
          </w:p>
        </w:tc>
      </w:tr>
    </w:tbl>
    <w:p w14:paraId="4B272D48" w14:textId="1728BFB1" w:rsidR="0082264E" w:rsidRPr="00A46380" w:rsidRDefault="0082264E" w:rsidP="0082264E">
      <w:pPr>
        <w:pStyle w:val="Eivli"/>
        <w:rPr>
          <w:lang w:val="en-US"/>
        </w:rPr>
      </w:pPr>
    </w:p>
    <w:p w14:paraId="7B6B864C" w14:textId="49356607" w:rsidR="0082264E" w:rsidRPr="00A46380" w:rsidRDefault="0082264E" w:rsidP="0082264E">
      <w:pPr>
        <w:pStyle w:val="Eivli"/>
        <w:rPr>
          <w:lang w:val="en-US"/>
        </w:rPr>
      </w:pPr>
      <w:r w:rsidRPr="00A46380">
        <w:rPr>
          <w:lang w:val="en-US"/>
        </w:rPr>
        <w:tab/>
      </w:r>
      <w:r w:rsidRPr="00A46380">
        <w:rPr>
          <w:lang w:val="en-US"/>
        </w:rPr>
        <w:tab/>
      </w:r>
    </w:p>
    <w:p w14:paraId="3BEE55E8" w14:textId="59FE4292" w:rsidR="00A66853" w:rsidRPr="00A66853" w:rsidRDefault="00A66853" w:rsidP="0082264E">
      <w:pPr>
        <w:spacing w:after="0" w:line="240" w:lineRule="auto"/>
        <w:ind w:right="567"/>
        <w:rPr>
          <w:rFonts w:ascii="Times New Roman" w:hAnsi="Times New Roman" w:cs="Times New Roman"/>
          <w:b/>
          <w:bCs/>
          <w:sz w:val="24"/>
          <w:szCs w:val="24"/>
          <w:lang w:val="en-US"/>
        </w:rPr>
        <w:sectPr w:rsidR="00A66853" w:rsidRPr="00A66853" w:rsidSect="00370E0C">
          <w:pgSz w:w="11906" w:h="16838"/>
          <w:pgMar w:top="1080" w:right="1440" w:bottom="1080" w:left="1440" w:header="708" w:footer="708" w:gutter="0"/>
          <w:cols w:space="708"/>
          <w:docGrid w:linePitch="360"/>
        </w:sectPr>
      </w:pPr>
    </w:p>
    <w:p w14:paraId="0F11C446" w14:textId="77777777" w:rsidR="00A34732" w:rsidRPr="0082264E" w:rsidRDefault="00A34732">
      <w:pPr>
        <w:rPr>
          <w:lang w:val="en-GB"/>
        </w:rPr>
      </w:pPr>
    </w:p>
    <w:sectPr w:rsidR="00A34732" w:rsidRPr="0082264E">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264E"/>
    <w:rsid w:val="00004B24"/>
    <w:rsid w:val="00016B3B"/>
    <w:rsid w:val="00016E4F"/>
    <w:rsid w:val="0003006B"/>
    <w:rsid w:val="00056272"/>
    <w:rsid w:val="000675AF"/>
    <w:rsid w:val="00073AF1"/>
    <w:rsid w:val="000C1446"/>
    <w:rsid w:val="000C60C9"/>
    <w:rsid w:val="000C626B"/>
    <w:rsid w:val="000D0313"/>
    <w:rsid w:val="000F1BE1"/>
    <w:rsid w:val="000F37CA"/>
    <w:rsid w:val="000F544C"/>
    <w:rsid w:val="00122BAD"/>
    <w:rsid w:val="00124CFA"/>
    <w:rsid w:val="00143288"/>
    <w:rsid w:val="00167884"/>
    <w:rsid w:val="0017116F"/>
    <w:rsid w:val="001874A1"/>
    <w:rsid w:val="001929DD"/>
    <w:rsid w:val="001C5A02"/>
    <w:rsid w:val="001D664B"/>
    <w:rsid w:val="001F7EEE"/>
    <w:rsid w:val="0020607D"/>
    <w:rsid w:val="00206A2C"/>
    <w:rsid w:val="00210059"/>
    <w:rsid w:val="002130E8"/>
    <w:rsid w:val="00226334"/>
    <w:rsid w:val="0022663D"/>
    <w:rsid w:val="0023046A"/>
    <w:rsid w:val="0027541C"/>
    <w:rsid w:val="002923D0"/>
    <w:rsid w:val="002A1EDF"/>
    <w:rsid w:val="002B039E"/>
    <w:rsid w:val="002B5C0C"/>
    <w:rsid w:val="002C7C66"/>
    <w:rsid w:val="002D473B"/>
    <w:rsid w:val="002F2748"/>
    <w:rsid w:val="00304DEC"/>
    <w:rsid w:val="00307A86"/>
    <w:rsid w:val="003300B9"/>
    <w:rsid w:val="00341DB9"/>
    <w:rsid w:val="00367D12"/>
    <w:rsid w:val="00377A34"/>
    <w:rsid w:val="003855E7"/>
    <w:rsid w:val="003935A0"/>
    <w:rsid w:val="003A61F9"/>
    <w:rsid w:val="003B1879"/>
    <w:rsid w:val="00407D2A"/>
    <w:rsid w:val="00412F08"/>
    <w:rsid w:val="00424B9D"/>
    <w:rsid w:val="004472C8"/>
    <w:rsid w:val="00455070"/>
    <w:rsid w:val="004721B9"/>
    <w:rsid w:val="00492405"/>
    <w:rsid w:val="00497BF8"/>
    <w:rsid w:val="004B1EC0"/>
    <w:rsid w:val="004D1311"/>
    <w:rsid w:val="004D37A1"/>
    <w:rsid w:val="004D5D55"/>
    <w:rsid w:val="004E0476"/>
    <w:rsid w:val="004E0555"/>
    <w:rsid w:val="004E7021"/>
    <w:rsid w:val="004F0C17"/>
    <w:rsid w:val="004F5B04"/>
    <w:rsid w:val="0050365F"/>
    <w:rsid w:val="00514AFE"/>
    <w:rsid w:val="005353CD"/>
    <w:rsid w:val="00542B75"/>
    <w:rsid w:val="005D0A1E"/>
    <w:rsid w:val="005F1D65"/>
    <w:rsid w:val="00614654"/>
    <w:rsid w:val="00616971"/>
    <w:rsid w:val="00621FCA"/>
    <w:rsid w:val="00631BA2"/>
    <w:rsid w:val="00653FB5"/>
    <w:rsid w:val="00662947"/>
    <w:rsid w:val="00675CDF"/>
    <w:rsid w:val="00684A5E"/>
    <w:rsid w:val="006A34AC"/>
    <w:rsid w:val="006D3CD7"/>
    <w:rsid w:val="006E463B"/>
    <w:rsid w:val="006F0D99"/>
    <w:rsid w:val="0070206C"/>
    <w:rsid w:val="00712384"/>
    <w:rsid w:val="00715C3B"/>
    <w:rsid w:val="007440C0"/>
    <w:rsid w:val="0075682A"/>
    <w:rsid w:val="00763587"/>
    <w:rsid w:val="007B3EE7"/>
    <w:rsid w:val="007C3D99"/>
    <w:rsid w:val="007C744D"/>
    <w:rsid w:val="007D2BDA"/>
    <w:rsid w:val="007D6878"/>
    <w:rsid w:val="007D7079"/>
    <w:rsid w:val="007E4DB4"/>
    <w:rsid w:val="0082264E"/>
    <w:rsid w:val="00833CCC"/>
    <w:rsid w:val="008649AB"/>
    <w:rsid w:val="0088524C"/>
    <w:rsid w:val="008922AD"/>
    <w:rsid w:val="00892ABE"/>
    <w:rsid w:val="008930B9"/>
    <w:rsid w:val="008C2B97"/>
    <w:rsid w:val="008C6AC9"/>
    <w:rsid w:val="008E78BA"/>
    <w:rsid w:val="0091271C"/>
    <w:rsid w:val="00927A0F"/>
    <w:rsid w:val="0098083D"/>
    <w:rsid w:val="009A2FAB"/>
    <w:rsid w:val="009C0D7E"/>
    <w:rsid w:val="009C40D5"/>
    <w:rsid w:val="009D5E04"/>
    <w:rsid w:val="009E26C5"/>
    <w:rsid w:val="00A2637A"/>
    <w:rsid w:val="00A34732"/>
    <w:rsid w:val="00A66853"/>
    <w:rsid w:val="00A735CA"/>
    <w:rsid w:val="00A76B12"/>
    <w:rsid w:val="00A81447"/>
    <w:rsid w:val="00AB0B35"/>
    <w:rsid w:val="00AB222D"/>
    <w:rsid w:val="00AE5FBA"/>
    <w:rsid w:val="00AE74AF"/>
    <w:rsid w:val="00AE7A64"/>
    <w:rsid w:val="00B06DDE"/>
    <w:rsid w:val="00B171C4"/>
    <w:rsid w:val="00B21D17"/>
    <w:rsid w:val="00B307F9"/>
    <w:rsid w:val="00B3619A"/>
    <w:rsid w:val="00B41F00"/>
    <w:rsid w:val="00B4291A"/>
    <w:rsid w:val="00B47463"/>
    <w:rsid w:val="00B67A2D"/>
    <w:rsid w:val="00B727F1"/>
    <w:rsid w:val="00B8467E"/>
    <w:rsid w:val="00B84D0E"/>
    <w:rsid w:val="00B90AD6"/>
    <w:rsid w:val="00B95AC2"/>
    <w:rsid w:val="00B95C4B"/>
    <w:rsid w:val="00B9614D"/>
    <w:rsid w:val="00B97D23"/>
    <w:rsid w:val="00BA0779"/>
    <w:rsid w:val="00BC2A17"/>
    <w:rsid w:val="00BC4D7E"/>
    <w:rsid w:val="00BD72E6"/>
    <w:rsid w:val="00BD7A4D"/>
    <w:rsid w:val="00BE411B"/>
    <w:rsid w:val="00BE5C04"/>
    <w:rsid w:val="00BF6DEB"/>
    <w:rsid w:val="00BF7CA0"/>
    <w:rsid w:val="00C02308"/>
    <w:rsid w:val="00C029D6"/>
    <w:rsid w:val="00C14EF3"/>
    <w:rsid w:val="00C34107"/>
    <w:rsid w:val="00C473EC"/>
    <w:rsid w:val="00C6287C"/>
    <w:rsid w:val="00C64664"/>
    <w:rsid w:val="00C74691"/>
    <w:rsid w:val="00C76368"/>
    <w:rsid w:val="00CA1F0F"/>
    <w:rsid w:val="00CC2A48"/>
    <w:rsid w:val="00CC7E57"/>
    <w:rsid w:val="00CE51CD"/>
    <w:rsid w:val="00D0314D"/>
    <w:rsid w:val="00D06411"/>
    <w:rsid w:val="00D2371B"/>
    <w:rsid w:val="00D4103C"/>
    <w:rsid w:val="00D721ED"/>
    <w:rsid w:val="00DA05C8"/>
    <w:rsid w:val="00DB0CA4"/>
    <w:rsid w:val="00DB6106"/>
    <w:rsid w:val="00DC4572"/>
    <w:rsid w:val="00DE3609"/>
    <w:rsid w:val="00DF11A6"/>
    <w:rsid w:val="00E14C59"/>
    <w:rsid w:val="00E2458D"/>
    <w:rsid w:val="00E443AE"/>
    <w:rsid w:val="00E577D3"/>
    <w:rsid w:val="00E853B7"/>
    <w:rsid w:val="00E876C5"/>
    <w:rsid w:val="00EA0507"/>
    <w:rsid w:val="00EE00B0"/>
    <w:rsid w:val="00EE2819"/>
    <w:rsid w:val="00EF3927"/>
    <w:rsid w:val="00EF39DE"/>
    <w:rsid w:val="00F14B36"/>
    <w:rsid w:val="00F45FC9"/>
    <w:rsid w:val="00F51A8A"/>
    <w:rsid w:val="00F61067"/>
    <w:rsid w:val="00F65ECE"/>
    <w:rsid w:val="00F7456E"/>
    <w:rsid w:val="00F851C6"/>
    <w:rsid w:val="00FA09FF"/>
    <w:rsid w:val="00FC1AD7"/>
    <w:rsid w:val="00FC4F6C"/>
    <w:rsid w:val="00FC7EF0"/>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B5C3AD"/>
  <w15:chartTrackingRefBased/>
  <w15:docId w15:val="{7B41651D-729E-48CD-9FA9-33661A3DD6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82264E"/>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Eivli">
    <w:name w:val="No Spacing"/>
    <w:uiPriority w:val="1"/>
    <w:qFormat/>
    <w:rsid w:val="0082264E"/>
    <w:pPr>
      <w:spacing w:after="0" w:line="240" w:lineRule="auto"/>
    </w:pPr>
  </w:style>
  <w:style w:type="table" w:styleId="TaulukkoRuudukko">
    <w:name w:val="Table Grid"/>
    <w:basedOn w:val="Normaalitaulukko"/>
    <w:uiPriority w:val="39"/>
    <w:rsid w:val="00E577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585</Words>
  <Characters>4743</Characters>
  <Application>Microsoft Office Word</Application>
  <DocSecurity>0</DocSecurity>
  <Lines>39</Lines>
  <Paragraphs>10</Paragraphs>
  <ScaleCrop>false</ScaleCrop>
  <Company/>
  <LinksUpToDate>false</LinksUpToDate>
  <CharactersWithSpaces>5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si Honkalampi</dc:creator>
  <cp:keywords/>
  <dc:description/>
  <cp:lastModifiedBy>Kirsi Honkalampi</cp:lastModifiedBy>
  <cp:revision>3</cp:revision>
  <dcterms:created xsi:type="dcterms:W3CDTF">2022-03-22T14:02:00Z</dcterms:created>
  <dcterms:modified xsi:type="dcterms:W3CDTF">2022-03-22T14:03:00Z</dcterms:modified>
</cp:coreProperties>
</file>